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3AE2D" w14:textId="77777777" w:rsidR="00075AB4" w:rsidRPr="00E35CD8" w:rsidRDefault="00075AB4" w:rsidP="00075AB4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Style w:val="Heading3Char"/>
          <w:rFonts w:ascii="Times New Roman" w:hAnsi="Times New Roman" w:cs="Times New Roman"/>
          <w:color w:val="000000" w:themeColor="text1"/>
        </w:rPr>
        <w:t xml:space="preserve">Supplementary </w:t>
      </w:r>
      <w:r w:rsidRPr="00E35CD8">
        <w:rPr>
          <w:rStyle w:val="Heading3Char"/>
          <w:rFonts w:ascii="Times New Roman" w:hAnsi="Times New Roman" w:cs="Times New Roman"/>
          <w:color w:val="000000" w:themeColor="text1"/>
        </w:rPr>
        <w:t xml:space="preserve">Table </w:t>
      </w:r>
      <w:r>
        <w:rPr>
          <w:rStyle w:val="Heading3Char"/>
          <w:rFonts w:ascii="Times New Roman" w:hAnsi="Times New Roman" w:cs="Times New Roman"/>
          <w:color w:val="000000" w:themeColor="text1"/>
        </w:rPr>
        <w:t>3</w:t>
      </w:r>
      <w:r w:rsidRPr="00E35CD8">
        <w:rPr>
          <w:rFonts w:ascii="Times New Roman" w:hAnsi="Times New Roman" w:cs="Times New Roman"/>
          <w:color w:val="000000" w:themeColor="text1"/>
        </w:rPr>
        <w:t>. Anthropometric measurements of all patients in the derivation cohort (n = 502)</w:t>
      </w:r>
    </w:p>
    <w:p w14:paraId="0BEDE1BF" w14:textId="77777777" w:rsidR="00075AB4" w:rsidRPr="00E35CD8" w:rsidRDefault="00075AB4" w:rsidP="00075AB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W w:w="59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2"/>
        <w:gridCol w:w="1045"/>
        <w:gridCol w:w="1367"/>
        <w:gridCol w:w="1045"/>
      </w:tblGrid>
      <w:tr w:rsidR="00075AB4" w:rsidRPr="00E35CD8" w14:paraId="785ED605" w14:textId="77777777" w:rsidTr="004E0986">
        <w:trPr>
          <w:cantSplit/>
        </w:trPr>
        <w:tc>
          <w:tcPr>
            <w:tcW w:w="59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A175B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les</w:t>
            </w:r>
          </w:p>
        </w:tc>
      </w:tr>
      <w:tr w:rsidR="00075AB4" w:rsidRPr="00E35CD8" w14:paraId="095A847B" w14:textId="77777777" w:rsidTr="004E0986">
        <w:trPr>
          <w:cantSplit/>
        </w:trPr>
        <w:tc>
          <w:tcPr>
            <w:tcW w:w="252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9458775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B6A8745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136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0D42DE5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Std. Deviation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6F17D23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</w:tr>
      <w:tr w:rsidR="00075AB4" w:rsidRPr="00E35CD8" w14:paraId="21625ED2" w14:textId="77777777" w:rsidTr="004E0986">
        <w:trPr>
          <w:cantSplit/>
        </w:trPr>
        <w:tc>
          <w:tcPr>
            <w:tcW w:w="252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991136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Actual weight</w:t>
            </w:r>
          </w:p>
        </w:tc>
        <w:tc>
          <w:tcPr>
            <w:tcW w:w="104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363D1A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61.19</w:t>
            </w:r>
          </w:p>
        </w:tc>
        <w:tc>
          <w:tcPr>
            <w:tcW w:w="13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D2EB48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12.856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990504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249</w:t>
            </w:r>
          </w:p>
        </w:tc>
      </w:tr>
      <w:tr w:rsidR="00075AB4" w:rsidRPr="00E35CD8" w14:paraId="097FAA31" w14:textId="77777777" w:rsidTr="004E0986">
        <w:trPr>
          <w:cantSplit/>
        </w:trPr>
        <w:tc>
          <w:tcPr>
            <w:tcW w:w="25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DC5536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Mid arm circumference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BDD7EE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27.215</w:t>
            </w: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117ABD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3.880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9E5DC2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249</w:t>
            </w:r>
          </w:p>
        </w:tc>
      </w:tr>
      <w:tr w:rsidR="00075AB4" w:rsidRPr="00E35CD8" w14:paraId="4740413D" w14:textId="77777777" w:rsidTr="004E0986">
        <w:trPr>
          <w:cantSplit/>
        </w:trPr>
        <w:tc>
          <w:tcPr>
            <w:tcW w:w="25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B0D958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Neck circumference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8EB9A4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36.677</w:t>
            </w: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74BD06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3.093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7843DB7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249</w:t>
            </w:r>
          </w:p>
        </w:tc>
      </w:tr>
      <w:tr w:rsidR="00075AB4" w:rsidRPr="00E35CD8" w14:paraId="33D48075" w14:textId="77777777" w:rsidTr="004E0986">
        <w:trPr>
          <w:cantSplit/>
        </w:trPr>
        <w:tc>
          <w:tcPr>
            <w:tcW w:w="25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139E00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Chest circumference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A11B80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87.01</w:t>
            </w: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A8CB80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9.018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93CAB7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249</w:t>
            </w:r>
          </w:p>
        </w:tc>
      </w:tr>
      <w:tr w:rsidR="00075AB4" w:rsidRPr="00E35CD8" w14:paraId="38576095" w14:textId="77777777" w:rsidTr="004E0986">
        <w:trPr>
          <w:cantSplit/>
        </w:trPr>
        <w:tc>
          <w:tcPr>
            <w:tcW w:w="25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50E842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Abdominal circumference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EB316D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82.771</w:t>
            </w: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D3E968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12.4028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AE0736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249</w:t>
            </w:r>
          </w:p>
        </w:tc>
      </w:tr>
      <w:tr w:rsidR="00075AB4" w:rsidRPr="00E35CD8" w14:paraId="5DACE020" w14:textId="77777777" w:rsidTr="004E0986">
        <w:trPr>
          <w:cantSplit/>
        </w:trPr>
        <w:tc>
          <w:tcPr>
            <w:tcW w:w="25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21164A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Waist circumference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60C66A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78.335</w:t>
            </w: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A88676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10.9938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3B07F3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249</w:t>
            </w:r>
          </w:p>
        </w:tc>
      </w:tr>
      <w:tr w:rsidR="00075AB4" w:rsidRPr="00E35CD8" w14:paraId="22C4BE48" w14:textId="77777777" w:rsidTr="004E0986">
        <w:trPr>
          <w:cantSplit/>
        </w:trPr>
        <w:tc>
          <w:tcPr>
            <w:tcW w:w="25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1F065D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Hip circumference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43F659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82.13</w:t>
            </w: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4EA900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9.598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B6115B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249</w:t>
            </w:r>
          </w:p>
        </w:tc>
      </w:tr>
      <w:tr w:rsidR="00075AB4" w:rsidRPr="00E35CD8" w14:paraId="3573A761" w14:textId="77777777" w:rsidTr="004E0986">
        <w:trPr>
          <w:cantSplit/>
        </w:trPr>
        <w:tc>
          <w:tcPr>
            <w:tcW w:w="25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C48B0C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Thigh circumference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1742B8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40.944</w:t>
            </w: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677451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5.493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DE641B5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249</w:t>
            </w:r>
          </w:p>
        </w:tc>
      </w:tr>
      <w:tr w:rsidR="00075AB4" w:rsidRPr="00E35CD8" w14:paraId="0F644202" w14:textId="77777777" w:rsidTr="004E0986">
        <w:trPr>
          <w:cantSplit/>
        </w:trPr>
        <w:tc>
          <w:tcPr>
            <w:tcW w:w="25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E8F9FF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Calf circumference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CB8998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32.614</w:t>
            </w: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6A83E1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3.464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522BB9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249</w:t>
            </w:r>
          </w:p>
        </w:tc>
      </w:tr>
      <w:tr w:rsidR="00075AB4" w:rsidRPr="00E35CD8" w14:paraId="7F1CC52F" w14:textId="77777777" w:rsidTr="004E0986">
        <w:trPr>
          <w:cantSplit/>
        </w:trPr>
        <w:tc>
          <w:tcPr>
            <w:tcW w:w="25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450C7D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Knee height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FCCF02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50.729</w:t>
            </w: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9E5105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2.6402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973017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249</w:t>
            </w:r>
          </w:p>
        </w:tc>
      </w:tr>
      <w:tr w:rsidR="00075AB4" w:rsidRPr="00E35CD8" w14:paraId="3B092B61" w14:textId="77777777" w:rsidTr="004E0986">
        <w:trPr>
          <w:cantSplit/>
        </w:trPr>
        <w:tc>
          <w:tcPr>
            <w:tcW w:w="25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C58C65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Tibial length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A7BCF4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36.480</w:t>
            </w: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08DAAC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2.6647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B9C00A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249</w:t>
            </w:r>
          </w:p>
        </w:tc>
      </w:tr>
      <w:tr w:rsidR="00075AB4" w:rsidRPr="00E35CD8" w14:paraId="5433DCAA" w14:textId="77777777" w:rsidTr="004E0986">
        <w:trPr>
          <w:cantSplit/>
        </w:trPr>
        <w:tc>
          <w:tcPr>
            <w:tcW w:w="25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D209B8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Triceps skin fold thickness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CBBDBF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12.97</w:t>
            </w: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3B236C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4.70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CADAAC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249</w:t>
            </w:r>
          </w:p>
        </w:tc>
      </w:tr>
      <w:tr w:rsidR="00075AB4" w:rsidRPr="00E35CD8" w14:paraId="74F58873" w14:textId="77777777" w:rsidTr="004E0986">
        <w:trPr>
          <w:cantSplit/>
        </w:trPr>
        <w:tc>
          <w:tcPr>
            <w:tcW w:w="25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A53A0D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Subscapular skin fold thickness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B0EBD3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16.78</w:t>
            </w: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53D517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5.933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22D296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249</w:t>
            </w:r>
          </w:p>
        </w:tc>
      </w:tr>
      <w:tr w:rsidR="00075AB4" w:rsidRPr="00E35CD8" w14:paraId="29C05C6D" w14:textId="77777777" w:rsidTr="004E0986">
        <w:trPr>
          <w:cantSplit/>
        </w:trPr>
        <w:tc>
          <w:tcPr>
            <w:tcW w:w="252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809A51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Waist skinfold thickness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2ACD6B1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19.43</w:t>
            </w: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BB4FFCB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6.996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9C5F122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249</w:t>
            </w:r>
          </w:p>
        </w:tc>
      </w:tr>
      <w:tr w:rsidR="00075AB4" w:rsidRPr="00E35CD8" w14:paraId="36CEAA14" w14:textId="77777777" w:rsidTr="004E0986">
        <w:trPr>
          <w:cantSplit/>
        </w:trPr>
        <w:tc>
          <w:tcPr>
            <w:tcW w:w="59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6887B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5AB4" w:rsidRPr="00E35CD8" w14:paraId="3CC2817D" w14:textId="77777777" w:rsidTr="004E0986">
        <w:trPr>
          <w:cantSplit/>
        </w:trPr>
        <w:tc>
          <w:tcPr>
            <w:tcW w:w="59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FA17A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Females</w:t>
            </w:r>
          </w:p>
        </w:tc>
      </w:tr>
      <w:tr w:rsidR="00075AB4" w:rsidRPr="00E35CD8" w14:paraId="2319EB03" w14:textId="77777777" w:rsidTr="004E0986">
        <w:trPr>
          <w:cantSplit/>
        </w:trPr>
        <w:tc>
          <w:tcPr>
            <w:tcW w:w="252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CEE6CC8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1CFFC5D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136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114F1C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Std. Deviation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A14980D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</w:tr>
      <w:tr w:rsidR="00075AB4" w:rsidRPr="00E35CD8" w14:paraId="3177AF2B" w14:textId="77777777" w:rsidTr="004E0986">
        <w:trPr>
          <w:cantSplit/>
        </w:trPr>
        <w:tc>
          <w:tcPr>
            <w:tcW w:w="252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59A616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Actual weight</w:t>
            </w:r>
          </w:p>
        </w:tc>
        <w:tc>
          <w:tcPr>
            <w:tcW w:w="104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456538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57.85</w:t>
            </w:r>
          </w:p>
        </w:tc>
        <w:tc>
          <w:tcPr>
            <w:tcW w:w="13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48FD44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11.794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6291782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253</w:t>
            </w:r>
          </w:p>
        </w:tc>
      </w:tr>
      <w:tr w:rsidR="00075AB4" w:rsidRPr="00E35CD8" w14:paraId="26394DDE" w14:textId="77777777" w:rsidTr="004E0986">
        <w:trPr>
          <w:cantSplit/>
        </w:trPr>
        <w:tc>
          <w:tcPr>
            <w:tcW w:w="25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87CF66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Mid arm circumference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2C6089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28.067</w:t>
            </w: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803181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4.787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F7CB25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253</w:t>
            </w:r>
          </w:p>
        </w:tc>
      </w:tr>
      <w:tr w:rsidR="00075AB4" w:rsidRPr="00E35CD8" w14:paraId="0758FB42" w14:textId="77777777" w:rsidTr="004E0986">
        <w:trPr>
          <w:cantSplit/>
        </w:trPr>
        <w:tc>
          <w:tcPr>
            <w:tcW w:w="25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6D0833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Neck circumference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E08278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34.573</w:t>
            </w: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F9E57A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3.757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E52F6C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253</w:t>
            </w:r>
          </w:p>
        </w:tc>
      </w:tr>
      <w:tr w:rsidR="00075AB4" w:rsidRPr="00E35CD8" w14:paraId="12B2D79E" w14:textId="77777777" w:rsidTr="004E0986">
        <w:trPr>
          <w:cantSplit/>
        </w:trPr>
        <w:tc>
          <w:tcPr>
            <w:tcW w:w="25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ABCF37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Chest circumference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3972AF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97.29</w:t>
            </w: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F1673B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12.938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124375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253</w:t>
            </w:r>
          </w:p>
        </w:tc>
      </w:tr>
      <w:tr w:rsidR="00075AB4" w:rsidRPr="00E35CD8" w14:paraId="63504CB2" w14:textId="77777777" w:rsidTr="004E0986">
        <w:trPr>
          <w:cantSplit/>
        </w:trPr>
        <w:tc>
          <w:tcPr>
            <w:tcW w:w="25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068277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Abdominal circumference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C806AA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97.192</w:t>
            </w: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B49647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14.2022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F5F8A2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253</w:t>
            </w:r>
          </w:p>
        </w:tc>
      </w:tr>
      <w:tr w:rsidR="00075AB4" w:rsidRPr="00E35CD8" w14:paraId="343834E3" w14:textId="77777777" w:rsidTr="004E0986">
        <w:trPr>
          <w:cantSplit/>
        </w:trPr>
        <w:tc>
          <w:tcPr>
            <w:tcW w:w="25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9B2D72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Waist circumference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2B2DA7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91.138</w:t>
            </w: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834532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13.5052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026DB9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253</w:t>
            </w:r>
          </w:p>
        </w:tc>
      </w:tr>
      <w:tr w:rsidR="00075AB4" w:rsidRPr="00E35CD8" w14:paraId="57A13A71" w14:textId="77777777" w:rsidTr="004E0986">
        <w:trPr>
          <w:cantSplit/>
        </w:trPr>
        <w:tc>
          <w:tcPr>
            <w:tcW w:w="25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51CAD8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Hip circumference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DFAD44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105.38</w:t>
            </w: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06D9A8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14.539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4D8AE3E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253</w:t>
            </w:r>
          </w:p>
        </w:tc>
      </w:tr>
      <w:tr w:rsidR="00075AB4" w:rsidRPr="00E35CD8" w14:paraId="0A2952C7" w14:textId="77777777" w:rsidTr="004E0986">
        <w:trPr>
          <w:cantSplit/>
        </w:trPr>
        <w:tc>
          <w:tcPr>
            <w:tcW w:w="25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4BEA8C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Thigh circumference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71F378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41.340</w:t>
            </w: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963109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6.0817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E41C95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253</w:t>
            </w:r>
          </w:p>
        </w:tc>
      </w:tr>
      <w:tr w:rsidR="00075AB4" w:rsidRPr="00E35CD8" w14:paraId="0A369258" w14:textId="77777777" w:rsidTr="004E0986">
        <w:trPr>
          <w:cantSplit/>
        </w:trPr>
        <w:tc>
          <w:tcPr>
            <w:tcW w:w="25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595D2E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Calf circumference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589316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33.014</w:t>
            </w: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0FAA0D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4.457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FBA6B1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253</w:t>
            </w:r>
          </w:p>
        </w:tc>
      </w:tr>
      <w:tr w:rsidR="00075AB4" w:rsidRPr="00E35CD8" w14:paraId="0E22A60C" w14:textId="77777777" w:rsidTr="004E0986">
        <w:trPr>
          <w:cantSplit/>
        </w:trPr>
        <w:tc>
          <w:tcPr>
            <w:tcW w:w="25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98FCBA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Knee height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2465B5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41.688</w:t>
            </w: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5E8714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2.7316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270D832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253</w:t>
            </w:r>
          </w:p>
        </w:tc>
      </w:tr>
      <w:tr w:rsidR="00075AB4" w:rsidRPr="00E35CD8" w14:paraId="4652E653" w14:textId="77777777" w:rsidTr="004E0986">
        <w:trPr>
          <w:cantSplit/>
        </w:trPr>
        <w:tc>
          <w:tcPr>
            <w:tcW w:w="25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48D075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Tibial length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71F7E4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33.368</w:t>
            </w: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3FA213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2.8388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3967E0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253</w:t>
            </w:r>
          </w:p>
        </w:tc>
      </w:tr>
      <w:tr w:rsidR="00075AB4" w:rsidRPr="00E35CD8" w14:paraId="2BA0DACF" w14:textId="77777777" w:rsidTr="004E0986">
        <w:trPr>
          <w:cantSplit/>
        </w:trPr>
        <w:tc>
          <w:tcPr>
            <w:tcW w:w="25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5AD1D8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Triceps skin fold thickness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31478D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16.15</w:t>
            </w: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92BE45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7.30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99A32EE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253</w:t>
            </w:r>
          </w:p>
        </w:tc>
      </w:tr>
      <w:tr w:rsidR="00075AB4" w:rsidRPr="00E35CD8" w14:paraId="4A5BF416" w14:textId="77777777" w:rsidTr="004E0986">
        <w:trPr>
          <w:cantSplit/>
        </w:trPr>
        <w:tc>
          <w:tcPr>
            <w:tcW w:w="25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F704E6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Subscapular skin fold thickness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83D342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16.71</w:t>
            </w: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4C4D71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8.43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1439FF2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253</w:t>
            </w:r>
          </w:p>
        </w:tc>
      </w:tr>
      <w:tr w:rsidR="00075AB4" w:rsidRPr="00E35CD8" w14:paraId="6F5708E9" w14:textId="77777777" w:rsidTr="004E0986">
        <w:trPr>
          <w:cantSplit/>
        </w:trPr>
        <w:tc>
          <w:tcPr>
            <w:tcW w:w="252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AFBC7E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Waist skinfold thickness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4DF1913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14.85</w:t>
            </w: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DD1A594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6.662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EC9D0AC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35CD8">
              <w:rPr>
                <w:rFonts w:ascii="Times New Roman" w:hAnsi="Times New Roman" w:cs="Times New Roman"/>
                <w:color w:val="000000" w:themeColor="text1"/>
              </w:rPr>
              <w:t>253</w:t>
            </w:r>
          </w:p>
        </w:tc>
      </w:tr>
      <w:tr w:rsidR="00075AB4" w:rsidRPr="00E35CD8" w14:paraId="3836328E" w14:textId="77777777" w:rsidTr="004E0986">
        <w:trPr>
          <w:cantSplit/>
        </w:trPr>
        <w:tc>
          <w:tcPr>
            <w:tcW w:w="59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DB5D9" w14:textId="77777777" w:rsidR="00075AB4" w:rsidRPr="00E35CD8" w:rsidRDefault="00075AB4" w:rsidP="004E0986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123E3AA5" w14:textId="77777777" w:rsidR="00075AB4" w:rsidRPr="00E35CD8" w:rsidRDefault="00075AB4" w:rsidP="00075AB4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85C833C" w14:textId="77777777" w:rsidR="00075AB4" w:rsidRPr="00F50E50" w:rsidRDefault="00075AB4" w:rsidP="00075AB4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02396F3" w14:textId="77777777" w:rsidR="00075AB4" w:rsidRPr="00F50E50" w:rsidRDefault="00075AB4" w:rsidP="00075AB4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C92D0B1" w14:textId="77777777" w:rsidR="00B43A89" w:rsidRDefault="00B43A89"/>
    <w:sectPr w:rsidR="00B43A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75AB4"/>
    <w:rsid w:val="00001A4F"/>
    <w:rsid w:val="00014E6B"/>
    <w:rsid w:val="00075AB4"/>
    <w:rsid w:val="000919DA"/>
    <w:rsid w:val="000A40E7"/>
    <w:rsid w:val="000A60B2"/>
    <w:rsid w:val="000B4497"/>
    <w:rsid w:val="00116EF4"/>
    <w:rsid w:val="0018437D"/>
    <w:rsid w:val="00190549"/>
    <w:rsid w:val="001C6E44"/>
    <w:rsid w:val="00212646"/>
    <w:rsid w:val="00221DDB"/>
    <w:rsid w:val="0025511B"/>
    <w:rsid w:val="002708DB"/>
    <w:rsid w:val="00286AC0"/>
    <w:rsid w:val="002906DC"/>
    <w:rsid w:val="002A1DE2"/>
    <w:rsid w:val="002E6846"/>
    <w:rsid w:val="002F123E"/>
    <w:rsid w:val="003307F4"/>
    <w:rsid w:val="003F05B6"/>
    <w:rsid w:val="004434E4"/>
    <w:rsid w:val="00492F2D"/>
    <w:rsid w:val="00493BCE"/>
    <w:rsid w:val="004A716A"/>
    <w:rsid w:val="00523523"/>
    <w:rsid w:val="00533DC7"/>
    <w:rsid w:val="005D1F7F"/>
    <w:rsid w:val="005E5504"/>
    <w:rsid w:val="005F6678"/>
    <w:rsid w:val="00621AFC"/>
    <w:rsid w:val="0063530C"/>
    <w:rsid w:val="00642C2F"/>
    <w:rsid w:val="00643129"/>
    <w:rsid w:val="006C1F03"/>
    <w:rsid w:val="006D56AF"/>
    <w:rsid w:val="006F5CB5"/>
    <w:rsid w:val="0073043C"/>
    <w:rsid w:val="00744DE3"/>
    <w:rsid w:val="007475E7"/>
    <w:rsid w:val="00775D2E"/>
    <w:rsid w:val="007B53E8"/>
    <w:rsid w:val="007C6A40"/>
    <w:rsid w:val="00832743"/>
    <w:rsid w:val="00853F49"/>
    <w:rsid w:val="008652F5"/>
    <w:rsid w:val="00875FED"/>
    <w:rsid w:val="008867ED"/>
    <w:rsid w:val="009134F8"/>
    <w:rsid w:val="009B482D"/>
    <w:rsid w:val="009F6B26"/>
    <w:rsid w:val="00A126C8"/>
    <w:rsid w:val="00A426FE"/>
    <w:rsid w:val="00A42B06"/>
    <w:rsid w:val="00A6600A"/>
    <w:rsid w:val="00A75405"/>
    <w:rsid w:val="00AB51D8"/>
    <w:rsid w:val="00AC6A95"/>
    <w:rsid w:val="00B11453"/>
    <w:rsid w:val="00B2593D"/>
    <w:rsid w:val="00B37E9E"/>
    <w:rsid w:val="00B40ACB"/>
    <w:rsid w:val="00B43A89"/>
    <w:rsid w:val="00B50308"/>
    <w:rsid w:val="00B50CE3"/>
    <w:rsid w:val="00B81B67"/>
    <w:rsid w:val="00BB6280"/>
    <w:rsid w:val="00BF0EA4"/>
    <w:rsid w:val="00C00CEB"/>
    <w:rsid w:val="00C043EA"/>
    <w:rsid w:val="00C05F75"/>
    <w:rsid w:val="00C22AF0"/>
    <w:rsid w:val="00C24725"/>
    <w:rsid w:val="00C3700C"/>
    <w:rsid w:val="00C40741"/>
    <w:rsid w:val="00C41089"/>
    <w:rsid w:val="00C70381"/>
    <w:rsid w:val="00C763A8"/>
    <w:rsid w:val="00CC5CE4"/>
    <w:rsid w:val="00CE1E94"/>
    <w:rsid w:val="00D536E6"/>
    <w:rsid w:val="00D641AE"/>
    <w:rsid w:val="00D75A0D"/>
    <w:rsid w:val="00DD5A85"/>
    <w:rsid w:val="00DF72FC"/>
    <w:rsid w:val="00E10249"/>
    <w:rsid w:val="00E42C68"/>
    <w:rsid w:val="00EC5BEC"/>
    <w:rsid w:val="00ED41D0"/>
    <w:rsid w:val="00EF33A5"/>
    <w:rsid w:val="00F07FFC"/>
    <w:rsid w:val="00F44018"/>
    <w:rsid w:val="00F64EE2"/>
    <w:rsid w:val="00F74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1CF8CD"/>
  <w15:chartTrackingRefBased/>
  <w15:docId w15:val="{27BDF96C-B255-4D4A-A2B4-ECD968703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AB4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5AB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75AB4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ruka herath</dc:creator>
  <cp:keywords/>
  <dc:description/>
  <cp:lastModifiedBy>tharuka herath</cp:lastModifiedBy>
  <cp:revision>2</cp:revision>
  <dcterms:created xsi:type="dcterms:W3CDTF">2023-05-11T18:07:00Z</dcterms:created>
  <dcterms:modified xsi:type="dcterms:W3CDTF">2023-07-24T18:21:00Z</dcterms:modified>
</cp:coreProperties>
</file>